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04064" w14:textId="60124BFA" w:rsidR="00F85D51" w:rsidRPr="00DD6437" w:rsidRDefault="00675180" w:rsidP="00675180">
      <w:pPr>
        <w:jc w:val="center"/>
        <w:rPr>
          <w:rFonts w:ascii="Times New Roman" w:hAnsi="Times New Roman" w:cs="Times New Roman"/>
          <w:b/>
          <w:bCs/>
        </w:rPr>
      </w:pPr>
      <w:r w:rsidRPr="00DD6437">
        <w:rPr>
          <w:rFonts w:ascii="Times New Roman" w:hAnsi="Times New Roman" w:cs="Times New Roman"/>
          <w:b/>
          <w:bCs/>
        </w:rPr>
        <w:t xml:space="preserve">Supplementary </w:t>
      </w:r>
      <w:r w:rsidR="00C60425">
        <w:rPr>
          <w:rFonts w:ascii="Times New Roman" w:hAnsi="Times New Roman" w:cs="Times New Roman"/>
          <w:b/>
          <w:bCs/>
        </w:rPr>
        <w:t>M</w:t>
      </w:r>
      <w:r w:rsidRPr="00DD6437">
        <w:rPr>
          <w:rFonts w:ascii="Times New Roman" w:hAnsi="Times New Roman" w:cs="Times New Roman"/>
          <w:b/>
          <w:bCs/>
        </w:rPr>
        <w:t>aterials</w:t>
      </w:r>
    </w:p>
    <w:p w14:paraId="1570BB85" w14:textId="77777777" w:rsidR="00C006B7" w:rsidRDefault="00C006B7" w:rsidP="00C006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mpling details:</w:t>
      </w:r>
    </w:p>
    <w:p w14:paraId="20D6A7B9" w14:textId="0BAEC09A" w:rsidR="00C006B7" w:rsidRDefault="00C006B7" w:rsidP="00C006B7">
      <w:pPr>
        <w:rPr>
          <w:rFonts w:ascii="Times New Roman" w:hAnsi="Times New Roman" w:cs="Times New Roman"/>
          <w:bCs/>
        </w:rPr>
      </w:pPr>
      <w:r w:rsidRPr="00C006B7">
        <w:rPr>
          <w:rFonts w:ascii="Times New Roman" w:hAnsi="Times New Roman" w:cs="Times New Roman"/>
          <w:bCs/>
        </w:rPr>
        <w:t>Participants were selected randomly from 15,000 panel members with the help of a market research company (Solid Data) in June 2016. For data collection, a multiple-step, proportionally stratified, probabilistic sampling method was employed, in which individuals were removed from the panel if they gave responses too quickly and/or had fake e-mail address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F22344" w:rsidRPr="00F22344" w14:paraId="7BE4841C" w14:textId="77777777" w:rsidTr="00CC7B2A">
        <w:tc>
          <w:tcPr>
            <w:tcW w:w="2264" w:type="dxa"/>
          </w:tcPr>
          <w:p w14:paraId="18CB0EB7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</w:tcPr>
          <w:p w14:paraId="41005487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</w:tcPr>
          <w:p w14:paraId="44B794E9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2264" w:type="dxa"/>
          </w:tcPr>
          <w:p w14:paraId="51D88EA0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2016 census</w:t>
            </w:r>
          </w:p>
        </w:tc>
      </w:tr>
      <w:tr w:rsidR="00F22344" w:rsidRPr="00F22344" w14:paraId="4140B8F7" w14:textId="77777777" w:rsidTr="00CC7B2A">
        <w:tc>
          <w:tcPr>
            <w:tcW w:w="2264" w:type="dxa"/>
            <w:vMerge w:val="restart"/>
            <w:vAlign w:val="center"/>
          </w:tcPr>
          <w:p w14:paraId="08AD2D45" w14:textId="77777777" w:rsidR="00F22344" w:rsidRPr="00F22344" w:rsidRDefault="00F22344" w:rsidP="00F2234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2264" w:type="dxa"/>
          </w:tcPr>
          <w:p w14:paraId="76AE76B9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ale</w:t>
            </w:r>
          </w:p>
        </w:tc>
        <w:tc>
          <w:tcPr>
            <w:tcW w:w="2264" w:type="dxa"/>
          </w:tcPr>
          <w:p w14:paraId="1E0D7C10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49%</w:t>
            </w:r>
          </w:p>
        </w:tc>
        <w:tc>
          <w:tcPr>
            <w:tcW w:w="2264" w:type="dxa"/>
          </w:tcPr>
          <w:p w14:paraId="065D382D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48%</w:t>
            </w:r>
          </w:p>
        </w:tc>
      </w:tr>
      <w:tr w:rsidR="00F22344" w:rsidRPr="00F22344" w14:paraId="7916F364" w14:textId="77777777" w:rsidTr="00CC7B2A">
        <w:tc>
          <w:tcPr>
            <w:tcW w:w="2264" w:type="dxa"/>
            <w:vMerge/>
            <w:vAlign w:val="center"/>
          </w:tcPr>
          <w:p w14:paraId="6B04B26C" w14:textId="77777777" w:rsidR="00F22344" w:rsidRPr="00F22344" w:rsidRDefault="00F22344" w:rsidP="00F2234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</w:tcPr>
          <w:p w14:paraId="2E3DB925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264" w:type="dxa"/>
          </w:tcPr>
          <w:p w14:paraId="10F4871A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51%</w:t>
            </w:r>
          </w:p>
        </w:tc>
        <w:tc>
          <w:tcPr>
            <w:tcW w:w="2264" w:type="dxa"/>
          </w:tcPr>
          <w:p w14:paraId="0FEFAEF0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52%</w:t>
            </w:r>
          </w:p>
        </w:tc>
      </w:tr>
      <w:tr w:rsidR="00F22344" w:rsidRPr="00F22344" w14:paraId="57AACD28" w14:textId="77777777" w:rsidTr="00CC7B2A">
        <w:tc>
          <w:tcPr>
            <w:tcW w:w="2264" w:type="dxa"/>
            <w:vAlign w:val="center"/>
          </w:tcPr>
          <w:p w14:paraId="00844B1A" w14:textId="77777777" w:rsidR="00F22344" w:rsidRPr="00F22344" w:rsidRDefault="00F22344" w:rsidP="00F2234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Age</w:t>
            </w:r>
          </w:p>
        </w:tc>
        <w:tc>
          <w:tcPr>
            <w:tcW w:w="2264" w:type="dxa"/>
          </w:tcPr>
          <w:p w14:paraId="6E41DD04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an</w:t>
            </w:r>
          </w:p>
        </w:tc>
        <w:tc>
          <w:tcPr>
            <w:tcW w:w="2264" w:type="dxa"/>
          </w:tcPr>
          <w:p w14:paraId="6FC8C19C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40.2</w:t>
            </w:r>
          </w:p>
        </w:tc>
        <w:tc>
          <w:tcPr>
            <w:tcW w:w="2264" w:type="dxa"/>
          </w:tcPr>
          <w:p w14:paraId="03B87D47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42.4</w:t>
            </w:r>
          </w:p>
        </w:tc>
      </w:tr>
      <w:tr w:rsidR="00F22344" w:rsidRPr="00F22344" w14:paraId="443D94CB" w14:textId="77777777" w:rsidTr="00CC7B2A">
        <w:tc>
          <w:tcPr>
            <w:tcW w:w="2264" w:type="dxa"/>
            <w:vMerge w:val="restart"/>
            <w:vAlign w:val="center"/>
          </w:tcPr>
          <w:p w14:paraId="4E8D527E" w14:textId="77777777" w:rsidR="00F22344" w:rsidRPr="00F22344" w:rsidRDefault="00F22344" w:rsidP="00F2234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2264" w:type="dxa"/>
          </w:tcPr>
          <w:p w14:paraId="1EA2993F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Primary</w:t>
            </w:r>
          </w:p>
        </w:tc>
        <w:tc>
          <w:tcPr>
            <w:tcW w:w="2264" w:type="dxa"/>
          </w:tcPr>
          <w:p w14:paraId="5EDDC7D2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18%</w:t>
            </w:r>
          </w:p>
        </w:tc>
        <w:tc>
          <w:tcPr>
            <w:tcW w:w="2264" w:type="dxa"/>
          </w:tcPr>
          <w:p w14:paraId="7D47BD7E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27%</w:t>
            </w:r>
          </w:p>
        </w:tc>
      </w:tr>
      <w:tr w:rsidR="00F22344" w:rsidRPr="00F22344" w14:paraId="45E721EE" w14:textId="77777777" w:rsidTr="00CC7B2A">
        <w:tc>
          <w:tcPr>
            <w:tcW w:w="2264" w:type="dxa"/>
            <w:vMerge/>
            <w:vAlign w:val="center"/>
          </w:tcPr>
          <w:p w14:paraId="0981F9B4" w14:textId="77777777" w:rsidR="00F22344" w:rsidRPr="00F22344" w:rsidRDefault="00F22344" w:rsidP="00F2234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</w:tcPr>
          <w:p w14:paraId="5A552C94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econdary</w:t>
            </w:r>
          </w:p>
        </w:tc>
        <w:tc>
          <w:tcPr>
            <w:tcW w:w="2264" w:type="dxa"/>
          </w:tcPr>
          <w:p w14:paraId="109C20D4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33%</w:t>
            </w:r>
          </w:p>
        </w:tc>
        <w:tc>
          <w:tcPr>
            <w:tcW w:w="2264" w:type="dxa"/>
          </w:tcPr>
          <w:p w14:paraId="50A4308B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54%</w:t>
            </w:r>
          </w:p>
        </w:tc>
      </w:tr>
      <w:tr w:rsidR="00F22344" w:rsidRPr="00F22344" w14:paraId="563ABE21" w14:textId="77777777" w:rsidTr="00CC7B2A">
        <w:tc>
          <w:tcPr>
            <w:tcW w:w="2264" w:type="dxa"/>
            <w:vMerge/>
            <w:vAlign w:val="center"/>
          </w:tcPr>
          <w:p w14:paraId="4F0D94B5" w14:textId="77777777" w:rsidR="00F22344" w:rsidRPr="00F22344" w:rsidRDefault="00F22344" w:rsidP="00F2234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</w:tcPr>
          <w:p w14:paraId="570EB726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Tertiary</w:t>
            </w:r>
          </w:p>
        </w:tc>
        <w:tc>
          <w:tcPr>
            <w:tcW w:w="2264" w:type="dxa"/>
          </w:tcPr>
          <w:p w14:paraId="6A950D03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49%</w:t>
            </w:r>
          </w:p>
        </w:tc>
        <w:tc>
          <w:tcPr>
            <w:tcW w:w="2264" w:type="dxa"/>
          </w:tcPr>
          <w:p w14:paraId="73210E9E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19%</w:t>
            </w:r>
          </w:p>
        </w:tc>
      </w:tr>
      <w:tr w:rsidR="00F22344" w:rsidRPr="00F22344" w14:paraId="4E2F9D03" w14:textId="77777777" w:rsidTr="00CC7B2A">
        <w:tc>
          <w:tcPr>
            <w:tcW w:w="2264" w:type="dxa"/>
            <w:vMerge w:val="restart"/>
            <w:vAlign w:val="center"/>
          </w:tcPr>
          <w:p w14:paraId="269CE636" w14:textId="77777777" w:rsidR="00F22344" w:rsidRPr="00F22344" w:rsidRDefault="00F22344" w:rsidP="00F2234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Place of residence</w:t>
            </w:r>
          </w:p>
        </w:tc>
        <w:tc>
          <w:tcPr>
            <w:tcW w:w="2264" w:type="dxa"/>
          </w:tcPr>
          <w:p w14:paraId="6C386082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apital</w:t>
            </w:r>
          </w:p>
        </w:tc>
        <w:tc>
          <w:tcPr>
            <w:tcW w:w="2264" w:type="dxa"/>
          </w:tcPr>
          <w:p w14:paraId="49DB5296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18.6%</w:t>
            </w:r>
          </w:p>
        </w:tc>
        <w:tc>
          <w:tcPr>
            <w:tcW w:w="2264" w:type="dxa"/>
          </w:tcPr>
          <w:p w14:paraId="7DFC2BF7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17.9%</w:t>
            </w:r>
          </w:p>
        </w:tc>
      </w:tr>
      <w:tr w:rsidR="00F22344" w:rsidRPr="00F22344" w14:paraId="5100AAA8" w14:textId="77777777" w:rsidTr="00CC7B2A">
        <w:tc>
          <w:tcPr>
            <w:tcW w:w="2264" w:type="dxa"/>
            <w:vMerge/>
          </w:tcPr>
          <w:p w14:paraId="13A766B7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</w:tcPr>
          <w:p w14:paraId="181C402B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Towns</w:t>
            </w:r>
          </w:p>
        </w:tc>
        <w:tc>
          <w:tcPr>
            <w:tcW w:w="2264" w:type="dxa"/>
          </w:tcPr>
          <w:p w14:paraId="0ED66241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52.9%</w:t>
            </w:r>
          </w:p>
        </w:tc>
        <w:tc>
          <w:tcPr>
            <w:tcW w:w="2264" w:type="dxa"/>
          </w:tcPr>
          <w:p w14:paraId="518406AB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52.7%</w:t>
            </w:r>
          </w:p>
        </w:tc>
      </w:tr>
      <w:tr w:rsidR="00F22344" w:rsidRPr="00F22344" w14:paraId="23E58461" w14:textId="77777777" w:rsidTr="00CC7B2A">
        <w:tc>
          <w:tcPr>
            <w:tcW w:w="2264" w:type="dxa"/>
            <w:vMerge/>
          </w:tcPr>
          <w:p w14:paraId="219FD563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</w:tcPr>
          <w:p w14:paraId="0BC9EF17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Villages</w:t>
            </w:r>
          </w:p>
        </w:tc>
        <w:tc>
          <w:tcPr>
            <w:tcW w:w="2264" w:type="dxa"/>
          </w:tcPr>
          <w:p w14:paraId="5CE5FAB4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28.5%</w:t>
            </w:r>
          </w:p>
        </w:tc>
        <w:tc>
          <w:tcPr>
            <w:tcW w:w="2264" w:type="dxa"/>
          </w:tcPr>
          <w:p w14:paraId="7DCFB1D0" w14:textId="77777777" w:rsidR="00F22344" w:rsidRPr="00F22344" w:rsidRDefault="00F22344" w:rsidP="00F22344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22344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29.4%</w:t>
            </w:r>
          </w:p>
        </w:tc>
      </w:tr>
    </w:tbl>
    <w:p w14:paraId="4A1F98E1" w14:textId="77777777" w:rsidR="00F22344" w:rsidRPr="00F22344" w:rsidRDefault="00F22344" w:rsidP="00C006B7">
      <w:pPr>
        <w:rPr>
          <w:rFonts w:ascii="Times New Roman" w:hAnsi="Times New Roman" w:cs="Times New Roman"/>
          <w:bCs/>
          <w:color w:val="000000" w:themeColor="text1"/>
        </w:rPr>
      </w:pPr>
    </w:p>
    <w:p w14:paraId="65ED25D8" w14:textId="77777777" w:rsidR="00C006B7" w:rsidRDefault="00C006B7" w:rsidP="00C006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oodness of fit indices considered for the latent-variable path model:</w:t>
      </w:r>
    </w:p>
    <w:p w14:paraId="55D1ADCD" w14:textId="31C624DE" w:rsidR="00C006B7" w:rsidRPr="007F227A" w:rsidRDefault="00C006B7" w:rsidP="00C006B7">
      <w:pPr>
        <w:rPr>
          <w:rFonts w:ascii="Times New Roman" w:hAnsi="Times New Roman" w:cs="Times New Roman"/>
          <w:bCs/>
        </w:rPr>
      </w:pPr>
      <w:r w:rsidRPr="007F227A">
        <w:rPr>
          <w:rFonts w:ascii="Times New Roman" w:hAnsi="Times New Roman" w:cs="Times New Roman"/>
          <w:bCs/>
        </w:rPr>
        <w:t xml:space="preserve">Comparative Fit Index (≥0.95 for good, ≥0.90 for acceptable), Tucker-Lewis Index (≥0.95 for good, ≥0.90 for acceptable), the Root-Mean-Square Error of Approximation (≤0.06 for good, ≤0.08 for acceptable), and Standardized Root Mean </w:t>
      </w:r>
      <w:r w:rsidR="00CC0E1B" w:rsidRPr="007F227A">
        <w:rPr>
          <w:rFonts w:ascii="Times New Roman" w:hAnsi="Times New Roman" w:cs="Times New Roman"/>
          <w:bCs/>
        </w:rPr>
        <w:t>Square</w:t>
      </w:r>
      <w:r w:rsidRPr="007F227A">
        <w:rPr>
          <w:rFonts w:ascii="Times New Roman" w:hAnsi="Times New Roman" w:cs="Times New Roman"/>
          <w:bCs/>
        </w:rPr>
        <w:t xml:space="preserve"> Residuals (≤0.05 for good, ≤0.10 for acceptable).</w:t>
      </w:r>
    </w:p>
    <w:p w14:paraId="36D336B0" w14:textId="77777777" w:rsidR="0051025B" w:rsidRPr="00DD6437" w:rsidRDefault="0051025B" w:rsidP="0051025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D6437">
        <w:rPr>
          <w:rFonts w:ascii="Times New Roman" w:eastAsia="Times New Roman" w:hAnsi="Times New Roman" w:cs="Times New Roman"/>
          <w:b/>
          <w:bCs/>
          <w:sz w:val="24"/>
          <w:szCs w:val="24"/>
        </w:rPr>
        <w:t>Table 1.</w:t>
      </w:r>
      <w:r w:rsidRPr="00DD6437">
        <w:rPr>
          <w:rFonts w:ascii="Times New Roman" w:eastAsia="Times New Roman" w:hAnsi="Times New Roman" w:cs="Times New Roman"/>
          <w:i/>
          <w:sz w:val="24"/>
          <w:szCs w:val="24"/>
        </w:rPr>
        <w:t xml:space="preserve"> Dehumanization of different groups</w:t>
      </w:r>
    </w:p>
    <w:tbl>
      <w:tblPr>
        <w:tblW w:w="8931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3532"/>
        <w:gridCol w:w="1349"/>
        <w:gridCol w:w="1350"/>
        <w:gridCol w:w="1350"/>
        <w:gridCol w:w="1350"/>
      </w:tblGrid>
      <w:tr w:rsidR="0051025B" w:rsidRPr="00DD6437" w14:paraId="425E2876" w14:textId="77777777" w:rsidTr="0051025B">
        <w:tc>
          <w:tcPr>
            <w:tcW w:w="3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C93D" w14:textId="77777777" w:rsidR="0051025B" w:rsidRPr="00DD6437" w:rsidRDefault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6180F" w14:textId="77777777" w:rsidR="0051025B" w:rsidRPr="00DD6437" w:rsidRDefault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R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5A455" w14:textId="77777777" w:rsidR="0051025B" w:rsidRPr="00DD6437" w:rsidRDefault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E2326" w14:textId="77777777" w:rsidR="0051025B" w:rsidRPr="00DD6437" w:rsidRDefault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75393" w14:textId="77777777" w:rsidR="0051025B" w:rsidRPr="00DD6437" w:rsidRDefault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SD</w:t>
            </w:r>
          </w:p>
        </w:tc>
      </w:tr>
      <w:tr w:rsidR="00DD6437" w:rsidRPr="00DD6437" w14:paraId="5751CC7F" w14:textId="77777777" w:rsidTr="0051025B"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30C96" w14:textId="77777777" w:rsidR="00DD6437" w:rsidRPr="00DD6437" w:rsidRDefault="00DD6437" w:rsidP="00DD64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German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6A889" w14:textId="77777777" w:rsidR="00DD6437" w:rsidRPr="00DD6437" w:rsidRDefault="00DD6437" w:rsidP="00DD643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C8C00" w14:textId="77777777" w:rsidR="00DD6437" w:rsidRPr="00DD6437" w:rsidRDefault="00DD6437" w:rsidP="00DD643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9.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3BC22" w14:textId="77777777" w:rsidR="00DD6437" w:rsidRPr="00DD6437" w:rsidRDefault="00DD6437" w:rsidP="00DD643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53FEA" w14:textId="77777777" w:rsidR="00DD6437" w:rsidRPr="00DD6437" w:rsidRDefault="00DD6437" w:rsidP="00DD643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51025B" w:rsidRPr="00DD6437" w14:paraId="63A43FDC" w14:textId="77777777" w:rsidTr="0051025B">
        <w:tc>
          <w:tcPr>
            <w:tcW w:w="35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F11D4" w14:textId="77777777" w:rsidR="0051025B" w:rsidRPr="00DD6437" w:rsidRDefault="0051025B" w:rsidP="005102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Danes</w:t>
            </w:r>
          </w:p>
        </w:tc>
        <w:tc>
          <w:tcPr>
            <w:tcW w:w="134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BEF38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52544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9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36716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6987A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1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51025B" w:rsidRPr="00DD6437" w14:paraId="31FAB009" w14:textId="77777777" w:rsidTr="0051025B">
        <w:tc>
          <w:tcPr>
            <w:tcW w:w="35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2B5F6" w14:textId="77777777" w:rsidR="0051025B" w:rsidRPr="00DD6437" w:rsidRDefault="0051025B" w:rsidP="005102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Americans (US)</w:t>
            </w:r>
          </w:p>
        </w:tc>
        <w:tc>
          <w:tcPr>
            <w:tcW w:w="134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B6C71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C0F3A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9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11EA7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1CCCD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1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51025B" w:rsidRPr="00DD6437" w14:paraId="195C519D" w14:textId="77777777" w:rsidTr="0051025B">
        <w:tc>
          <w:tcPr>
            <w:tcW w:w="35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021C2" w14:textId="77777777" w:rsidR="0051025B" w:rsidRPr="00DD6437" w:rsidRDefault="0051025B" w:rsidP="005102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Hungarians migrated West</w:t>
            </w:r>
          </w:p>
        </w:tc>
        <w:tc>
          <w:tcPr>
            <w:tcW w:w="134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BFD2C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C57D3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8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2277F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217EB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1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51025B" w:rsidRPr="00DD6437" w14:paraId="500D02B0" w14:textId="77777777" w:rsidTr="0051025B"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3B334" w14:textId="77777777" w:rsidR="0051025B" w:rsidRPr="00DD6437" w:rsidRDefault="0051025B" w:rsidP="005102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Hungarians in Hungary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E8A16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450AD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8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7B8CB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90337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2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51025B" w:rsidRPr="00DD6437" w14:paraId="2F831FDB" w14:textId="77777777" w:rsidTr="0051025B"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EC23" w14:textId="77777777" w:rsidR="0051025B" w:rsidRPr="00DD6437" w:rsidRDefault="0051025B" w:rsidP="0051025B">
            <w:pPr>
              <w:rPr>
                <w:rFonts w:ascii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Hungarians in surrounding countri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B828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AE47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8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81CD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9587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2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05</w:t>
            </w:r>
          </w:p>
        </w:tc>
      </w:tr>
      <w:tr w:rsidR="0051025B" w:rsidRPr="00DD6437" w14:paraId="048FF1A3" w14:textId="77777777" w:rsidTr="0051025B"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D6CB" w14:textId="77777777" w:rsidR="0051025B" w:rsidRPr="00DD6437" w:rsidRDefault="0051025B" w:rsidP="0051025B">
            <w:pPr>
              <w:rPr>
                <w:rFonts w:ascii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Bulgaria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1976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7BD66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7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E3DE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B88F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2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51025B" w:rsidRPr="00DD6437" w14:paraId="09BDE3D5" w14:textId="77777777" w:rsidTr="0051025B"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5A9B9" w14:textId="77777777" w:rsidR="0051025B" w:rsidRPr="00DD6437" w:rsidRDefault="0051025B" w:rsidP="0051025B">
            <w:pPr>
              <w:rPr>
                <w:rFonts w:ascii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lastRenderedPageBreak/>
              <w:t>Romanian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D7D4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ADA4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7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4D50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BCA6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2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51025B" w:rsidRPr="00DD6437" w14:paraId="7E78EB1D" w14:textId="77777777" w:rsidTr="0051025B"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0658" w14:textId="77777777" w:rsidR="0051025B" w:rsidRPr="00DD6437" w:rsidRDefault="0051025B" w:rsidP="0051025B">
            <w:pPr>
              <w:rPr>
                <w:rFonts w:ascii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Turkis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3F00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C574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7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E6E7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D1E1B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2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51025B" w:rsidRPr="00DD6437" w14:paraId="6EF8E0B2" w14:textId="77777777" w:rsidTr="0051025B"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BABB" w14:textId="77777777" w:rsidR="0051025B" w:rsidRPr="00DD6437" w:rsidRDefault="0051025B" w:rsidP="0051025B">
            <w:pPr>
              <w:rPr>
                <w:rFonts w:ascii="Times New Roman" w:hAnsi="Times New Roman" w:cs="Times New Roman"/>
              </w:rPr>
            </w:pPr>
            <w:r w:rsidRPr="00DD6437">
              <w:rPr>
                <w:rFonts w:ascii="Times New Roman" w:hAnsi="Times New Roman" w:cs="Times New Roman"/>
              </w:rPr>
              <w:t>Syrian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9A3B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-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C4D8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6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94C3E" w14:textId="77777777" w:rsidR="0051025B" w:rsidRPr="00DD6437" w:rsidRDefault="00DD6437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0.</w:t>
            </w:r>
            <w:r w:rsidR="0051025B" w:rsidRPr="00DD643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9BB8" w14:textId="77777777" w:rsidR="0051025B" w:rsidRPr="00DD6437" w:rsidRDefault="0051025B" w:rsidP="0051025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D6437">
              <w:rPr>
                <w:rFonts w:ascii="Times New Roman" w:eastAsia="Times New Roman" w:hAnsi="Times New Roman" w:cs="Times New Roman"/>
              </w:rPr>
              <w:t>3</w:t>
            </w:r>
            <w:r w:rsidR="00DD6437" w:rsidRPr="00DD6437">
              <w:rPr>
                <w:rFonts w:ascii="Times New Roman" w:eastAsia="Times New Roman" w:hAnsi="Times New Roman" w:cs="Times New Roman"/>
              </w:rPr>
              <w:t>.</w:t>
            </w:r>
            <w:r w:rsidRPr="00DD6437">
              <w:rPr>
                <w:rFonts w:ascii="Times New Roman" w:eastAsia="Times New Roman" w:hAnsi="Times New Roman" w:cs="Times New Roman"/>
              </w:rPr>
              <w:t>26</w:t>
            </w:r>
          </w:p>
        </w:tc>
      </w:tr>
    </w:tbl>
    <w:p w14:paraId="58245235" w14:textId="147B3C32" w:rsidR="00DD6437" w:rsidRPr="008A3B1C" w:rsidRDefault="0051025B" w:rsidP="008A3B1C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DD6437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DD6437">
        <w:rPr>
          <w:rFonts w:ascii="Times New Roman" w:eastAsia="Times New Roman" w:hAnsi="Times New Roman" w:cs="Times New Roman"/>
          <w:iCs/>
          <w:sz w:val="24"/>
          <w:szCs w:val="24"/>
        </w:rPr>
        <w:t xml:space="preserve">SE </w:t>
      </w:r>
      <w:r w:rsidRPr="00DD6437">
        <w:rPr>
          <w:rFonts w:ascii="Times New Roman" w:eastAsia="Times New Roman" w:hAnsi="Times New Roman" w:cs="Times New Roman"/>
          <w:sz w:val="24"/>
          <w:szCs w:val="24"/>
        </w:rPr>
        <w:t>= standard error; SD = standard deviation</w:t>
      </w:r>
    </w:p>
    <w:p w14:paraId="0472ABF3" w14:textId="77777777" w:rsidR="00675180" w:rsidRPr="00DD6437" w:rsidRDefault="00675180" w:rsidP="00675180">
      <w:pPr>
        <w:rPr>
          <w:rFonts w:ascii="Times New Roman" w:hAnsi="Times New Roman" w:cs="Times New Roman"/>
          <w:b/>
          <w:bCs/>
        </w:rPr>
      </w:pPr>
      <w:r w:rsidRPr="00DD6437">
        <w:rPr>
          <w:rFonts w:ascii="Times New Roman" w:hAnsi="Times New Roman" w:cs="Times New Roman"/>
          <w:b/>
          <w:bCs/>
        </w:rPr>
        <w:t xml:space="preserve">Figure 1. </w:t>
      </w:r>
      <w:r w:rsidRPr="00DD6437">
        <w:rPr>
          <w:rFonts w:ascii="Times New Roman" w:hAnsi="Times New Roman" w:cs="Times New Roman"/>
          <w:i/>
          <w:iCs/>
        </w:rPr>
        <w:t>Confirmatory Factor Analysis</w:t>
      </w:r>
    </w:p>
    <w:p w14:paraId="3E3B43F2" w14:textId="77777777" w:rsidR="00675180" w:rsidRDefault="00675180" w:rsidP="00675180">
      <w:pPr>
        <w:rPr>
          <w:rFonts w:ascii="Times New Roman" w:hAnsi="Times New Roman" w:cs="Times New Roman"/>
          <w:b/>
          <w:bCs/>
        </w:rPr>
      </w:pPr>
      <w:r w:rsidRPr="00DD643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19872E9" wp14:editId="307D46D7">
            <wp:extent cx="3947160" cy="3063240"/>
            <wp:effectExtent l="0" t="0" r="0" b="381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44196" w14:textId="4C73E6F9" w:rsidR="007F227A" w:rsidRPr="00C006B7" w:rsidRDefault="00DD6437" w:rsidP="00DD6437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 w:rsidRPr="00DD6437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DD6437">
        <w:rPr>
          <w:rFonts w:ascii="Times New Roman" w:eastAsia="Times New Roman" w:hAnsi="Times New Roman" w:cs="Times New Roman"/>
          <w:i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ingle-headed arrows represent standardized regression coefficients and double headed arrows represent covariances. All pathways were </w:t>
      </w:r>
      <w:r w:rsidRPr="00DD6437">
        <w:rPr>
          <w:rFonts w:ascii="Times New Roman" w:eastAsia="Times New Roman" w:hAnsi="Times New Roman" w:cs="Times New Roman"/>
          <w:iCs/>
          <w:sz w:val="24"/>
          <w:szCs w:val="24"/>
        </w:rPr>
        <w:t>significant at p &lt; .001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sectPr w:rsidR="007F227A" w:rsidRPr="00C00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180"/>
    <w:rsid w:val="002B39B0"/>
    <w:rsid w:val="00384CAF"/>
    <w:rsid w:val="0051025B"/>
    <w:rsid w:val="00675180"/>
    <w:rsid w:val="007F227A"/>
    <w:rsid w:val="008A3B1C"/>
    <w:rsid w:val="00BD37EF"/>
    <w:rsid w:val="00C006B7"/>
    <w:rsid w:val="00C5187E"/>
    <w:rsid w:val="00C60425"/>
    <w:rsid w:val="00CC0E1B"/>
    <w:rsid w:val="00D23A72"/>
    <w:rsid w:val="00DD6437"/>
    <w:rsid w:val="00E452F6"/>
    <w:rsid w:val="00F2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A7EFE"/>
  <w15:chartTrackingRefBased/>
  <w15:docId w15:val="{22F74EF5-161F-471F-B1DF-137F1C64D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18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22344"/>
    <w:pPr>
      <w:spacing w:after="0" w:line="240" w:lineRule="auto"/>
    </w:pPr>
    <w:rPr>
      <w:sz w:val="24"/>
      <w:szCs w:val="24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22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1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örök Lilla</dc:creator>
  <cp:keywords/>
  <dc:description/>
  <cp:lastModifiedBy>Gábor Orosz</cp:lastModifiedBy>
  <cp:revision>4</cp:revision>
  <dcterms:created xsi:type="dcterms:W3CDTF">2022-10-04T19:39:00Z</dcterms:created>
  <dcterms:modified xsi:type="dcterms:W3CDTF">2022-10-04T19:39:00Z</dcterms:modified>
</cp:coreProperties>
</file>